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3E51" w14:textId="5B63F974" w:rsidR="00FC7B57" w:rsidRDefault="00FC7B57" w:rsidP="2B3E4AA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2B3E4AA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6D602B77" w:rsidRPr="2B3E4AA4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1A805423" w14:textId="2E3CACD7" w:rsidR="00FC7B57" w:rsidRDefault="00FC7B57" w:rsidP="00336F5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4983166B">
        <w:rPr>
          <w:rFonts w:asciiTheme="majorBidi" w:hAnsiTheme="majorBidi" w:cstheme="majorBidi"/>
          <w:i/>
          <w:iCs/>
          <w:sz w:val="24"/>
          <w:szCs w:val="24"/>
        </w:rPr>
        <w:t xml:space="preserve">Literacy Precursors and Literacy Outcome Measures Assessed in One or Both Bilingual Languages, based on Bilingual Language Background. </w:t>
      </w:r>
      <w:r w:rsidRPr="4983166B">
        <w:rPr>
          <w:rFonts w:asciiTheme="majorBidi" w:hAnsiTheme="majorBidi" w:cstheme="majorBidi"/>
          <w:sz w:val="24"/>
          <w:szCs w:val="24"/>
        </w:rPr>
        <w:t>Table indicating the bilingual language background (i.e.</w:t>
      </w:r>
      <w:r w:rsidR="143FCE08" w:rsidRPr="4983166B">
        <w:rPr>
          <w:rFonts w:asciiTheme="majorBidi" w:hAnsiTheme="majorBidi" w:cstheme="majorBidi"/>
          <w:sz w:val="24"/>
          <w:szCs w:val="24"/>
        </w:rPr>
        <w:t>,</w:t>
      </w:r>
      <w:r w:rsidRPr="4983166B">
        <w:rPr>
          <w:rFonts w:asciiTheme="majorBidi" w:hAnsiTheme="majorBidi" w:cstheme="majorBidi"/>
          <w:sz w:val="24"/>
          <w:szCs w:val="24"/>
        </w:rPr>
        <w:t xml:space="preserve"> </w:t>
      </w:r>
      <w:r w:rsidR="00027662" w:rsidRPr="4983166B">
        <w:rPr>
          <w:rFonts w:asciiTheme="majorBidi" w:hAnsiTheme="majorBidi" w:cstheme="majorBidi"/>
          <w:sz w:val="24"/>
          <w:szCs w:val="24"/>
        </w:rPr>
        <w:t>combination</w:t>
      </w:r>
      <w:r w:rsidRPr="4983166B">
        <w:rPr>
          <w:rFonts w:asciiTheme="majorBidi" w:hAnsiTheme="majorBidi" w:cstheme="majorBidi"/>
          <w:sz w:val="24"/>
          <w:szCs w:val="24"/>
        </w:rPr>
        <w:t xml:space="preserve"> of languages spoken and assessed, along with the number of studies: indicated on the left) of simultaneous bilinguals and the language(s) of literacy precursor and literacy outcome measure assessment (i.e.</w:t>
      </w:r>
      <w:r w:rsidR="1B7E4C5B" w:rsidRPr="4983166B">
        <w:rPr>
          <w:rFonts w:asciiTheme="majorBidi" w:hAnsiTheme="majorBidi" w:cstheme="majorBidi"/>
          <w:sz w:val="24"/>
          <w:szCs w:val="24"/>
        </w:rPr>
        <w:t>,</w:t>
      </w:r>
      <w:r w:rsidRPr="4983166B">
        <w:rPr>
          <w:rFonts w:asciiTheme="majorBidi" w:hAnsiTheme="majorBidi" w:cstheme="majorBidi"/>
          <w:sz w:val="24"/>
          <w:szCs w:val="24"/>
        </w:rPr>
        <w:t xml:space="preserve"> whether assessed in one or both bilingual languages) for each study.</w:t>
      </w:r>
      <w:r w:rsidR="006F1DC9" w:rsidRPr="4983166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14:paraId="1A7BF551" w14:textId="2F1152BB" w:rsidR="6FAA6619" w:rsidRDefault="6FAA6619" w:rsidP="6FAA6619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83"/>
        <w:gridCol w:w="4915"/>
        <w:gridCol w:w="4781"/>
        <w:gridCol w:w="4215"/>
        <w:gridCol w:w="3932"/>
      </w:tblGrid>
      <w:tr w:rsidR="6FAA6619" w:rsidRPr="00336F5F" w14:paraId="0979416D" w14:textId="77777777" w:rsidTr="00C774EA">
        <w:trPr>
          <w:trHeight w:hRule="exact" w:val="2056"/>
        </w:trPr>
        <w:tc>
          <w:tcPr>
            <w:tcW w:w="3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8EDA4F" w14:textId="33D0BD1D" w:rsidR="6FAA6619" w:rsidRPr="00D70026" w:rsidRDefault="6FAA6619">
            <w:pPr>
              <w:rPr>
                <w:b/>
                <w:bCs/>
              </w:rPr>
            </w:pPr>
            <w:r w:rsidRPr="00D7002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ype of Bilinguals (n=number of studies):</w:t>
            </w:r>
            <w:r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2678859E" w14:textId="768973A4" w:rsidR="6FAA6619" w:rsidRPr="00D70026" w:rsidRDefault="6FAA6619">
            <w:pPr>
              <w:rPr>
                <w:b/>
                <w:bCs/>
              </w:rPr>
            </w:pPr>
            <w:r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04E366E2" w14:textId="59DC0709" w:rsidR="6FAA6619" w:rsidRPr="00336F5F" w:rsidRDefault="6FAA6619">
            <w:r w:rsidRPr="00336F5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A4640E9" w14:textId="1B9E1DD7" w:rsidR="6FAA6619" w:rsidRPr="00336F5F" w:rsidRDefault="6FAA6619">
            <w:r w:rsidRPr="00336F5F">
              <w:rPr>
                <w:rFonts w:ascii="Times New Roman" w:eastAsia="Times New Roman" w:hAnsi="Times New Roman" w:cs="Times New Roman"/>
                <w:i/>
                <w:iCs/>
              </w:rPr>
              <w:t xml:space="preserve">                  </w:t>
            </w:r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D43B0FA" w14:textId="1425E627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                      </w:t>
            </w:r>
          </w:p>
          <w:p w14:paraId="04AFBEE1" w14:textId="786D3F77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4C8C41" w14:textId="6097FD3A" w:rsidR="6FAA6619" w:rsidRPr="00D70026" w:rsidRDefault="00865F85">
            <w:pPr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iteracy 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>Precursors and Outcomes Assessed in Both Languages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557D48BF" w14:textId="540991B3" w:rsidR="6FAA6619" w:rsidRPr="00D70026" w:rsidRDefault="6FAA6619">
            <w:pPr>
              <w:rPr>
                <w:b/>
                <w:bCs/>
              </w:rPr>
            </w:pPr>
            <w:r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731BD53D" w14:textId="21F8558F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6F5CD8F" w14:textId="7AD8E224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>1</w:t>
            </w:r>
            <w:r w:rsidR="005330D5">
              <w:rPr>
                <w:rFonts w:ascii="Times New Roman" w:eastAsia="Times New Roman" w:hAnsi="Times New Roman" w:cs="Times New Roman"/>
              </w:rPr>
              <w:t>6</w:t>
            </w:r>
            <w:r w:rsidRPr="00336F5F">
              <w:rPr>
                <w:rFonts w:ascii="Times New Roman" w:eastAsia="Times New Roman" w:hAnsi="Times New Roman" w:cs="Times New Roman"/>
              </w:rPr>
              <w:t xml:space="preserve"> studies </w:t>
            </w:r>
          </w:p>
          <w:p w14:paraId="59F938AF" w14:textId="5A1F7DA8" w:rsidR="6FAA6619" w:rsidRPr="00336F5F" w:rsidRDefault="6FAA6619"/>
        </w:tc>
        <w:tc>
          <w:tcPr>
            <w:tcW w:w="4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85316D" w14:textId="29424713" w:rsidR="6FAA6619" w:rsidRPr="00D70026" w:rsidRDefault="00865F85">
            <w:pPr>
              <w:rPr>
                <w:b/>
                <w:bCs/>
              </w:rPr>
            </w:pPr>
            <w:r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Literacy 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Precursors and Outcomes Assessed in </w:t>
            </w:r>
            <w:r w:rsidR="0EFFF78B" w:rsidRPr="1C8B89B0">
              <w:rPr>
                <w:rFonts w:ascii="Times New Roman" w:eastAsia="Times New Roman" w:hAnsi="Times New Roman" w:cs="Times New Roman"/>
                <w:b/>
                <w:bCs/>
              </w:rPr>
              <w:t>One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Language  </w:t>
            </w:r>
          </w:p>
          <w:p w14:paraId="741282E8" w14:textId="6A5BC132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9D173C" w14:textId="023781D4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89CBE21" w14:textId="09201D87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>1</w:t>
            </w:r>
            <w:r w:rsidR="00B06658">
              <w:rPr>
                <w:rFonts w:ascii="Times New Roman" w:eastAsia="Times New Roman" w:hAnsi="Times New Roman" w:cs="Times New Roman"/>
              </w:rPr>
              <w:t>7</w:t>
            </w:r>
            <w:r w:rsidRPr="00336F5F">
              <w:rPr>
                <w:rFonts w:ascii="Times New Roman" w:eastAsia="Times New Roman" w:hAnsi="Times New Roman" w:cs="Times New Roman"/>
              </w:rPr>
              <w:t xml:space="preserve"> studies </w:t>
            </w:r>
          </w:p>
          <w:p w14:paraId="0DBFD0A2" w14:textId="04A0B1F0" w:rsidR="6FAA6619" w:rsidRPr="00336F5F" w:rsidRDefault="6FAA6619">
            <w:r w:rsidRPr="00336F5F">
              <w:rPr>
                <w:rFonts w:ascii="Times New Roman" w:eastAsia="Times New Roman" w:hAnsi="Times New Roman" w:cs="Times New Roman"/>
                <w:i/>
                <w:iCs/>
              </w:rPr>
              <w:t xml:space="preserve">   </w:t>
            </w:r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16A02B" w14:textId="51862F63" w:rsidR="6FAA6619" w:rsidRPr="00D70026" w:rsidRDefault="00865F8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Literacy 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Precursors Assessed in </w:t>
            </w:r>
            <w:proofErr w:type="gramStart"/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>Both  Languages</w:t>
            </w:r>
            <w:proofErr w:type="gramEnd"/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and Outcomes Assessed in </w:t>
            </w:r>
            <w:r w:rsidR="5FD03BA4" w:rsidRPr="1C8B89B0">
              <w:rPr>
                <w:rFonts w:ascii="Times New Roman" w:eastAsia="Times New Roman" w:hAnsi="Times New Roman" w:cs="Times New Roman"/>
                <w:b/>
                <w:bCs/>
              </w:rPr>
              <w:t>One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Language  </w:t>
            </w:r>
          </w:p>
          <w:p w14:paraId="3A3B9555" w14:textId="07E7C64C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B07B6A1" w14:textId="3FBC32C8" w:rsidR="6FAA6619" w:rsidRPr="00336F5F" w:rsidRDefault="00C86873">
            <w:r>
              <w:rPr>
                <w:rFonts w:ascii="Times New Roman" w:eastAsia="Times New Roman" w:hAnsi="Times New Roman" w:cs="Times New Roman"/>
              </w:rPr>
              <w:t>8</w:t>
            </w:r>
            <w:r w:rsidR="6FAA6619" w:rsidRPr="00336F5F">
              <w:rPr>
                <w:rFonts w:ascii="Times New Roman" w:eastAsia="Times New Roman" w:hAnsi="Times New Roman" w:cs="Times New Roman"/>
              </w:rPr>
              <w:t xml:space="preserve"> studies </w:t>
            </w:r>
          </w:p>
        </w:tc>
        <w:tc>
          <w:tcPr>
            <w:tcW w:w="3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AD74BC" w14:textId="554A3CB8" w:rsidR="6FAA6619" w:rsidRPr="00D70026" w:rsidRDefault="00865F85">
            <w:pPr>
              <w:rPr>
                <w:b/>
                <w:bCs/>
              </w:rPr>
            </w:pPr>
            <w:r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Literacy 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Precursors Assessed in </w:t>
            </w:r>
            <w:r w:rsidR="7D003CDF" w:rsidRPr="1C8B89B0">
              <w:rPr>
                <w:rFonts w:ascii="Times New Roman" w:eastAsia="Times New Roman" w:hAnsi="Times New Roman" w:cs="Times New Roman"/>
                <w:b/>
                <w:bCs/>
              </w:rPr>
              <w:t>One</w:t>
            </w:r>
            <w:r w:rsidR="6FAA6619" w:rsidRPr="00D70026">
              <w:rPr>
                <w:rFonts w:ascii="Times New Roman" w:eastAsia="Times New Roman" w:hAnsi="Times New Roman" w:cs="Times New Roman"/>
                <w:b/>
                <w:bCs/>
              </w:rPr>
              <w:t xml:space="preserve"> Language and Outcomes Assessed in Both Languages  </w:t>
            </w:r>
          </w:p>
          <w:p w14:paraId="4AD36C54" w14:textId="7B80AF95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07BF78D" w14:textId="1F35CDB5" w:rsidR="6FAA6619" w:rsidRPr="00336F5F" w:rsidRDefault="6FAA6619">
            <w:r w:rsidRPr="00336F5F">
              <w:rPr>
                <w:rFonts w:ascii="Times New Roman" w:eastAsia="Times New Roman" w:hAnsi="Times New Roman" w:cs="Times New Roman"/>
              </w:rPr>
              <w:t xml:space="preserve">1 study </w:t>
            </w:r>
          </w:p>
        </w:tc>
      </w:tr>
      <w:tr w:rsidR="6FAA6619" w14:paraId="22FB96ED" w14:textId="77777777" w:rsidTr="00C774EA">
        <w:trPr>
          <w:trHeight w:val="5347"/>
        </w:trPr>
        <w:tc>
          <w:tcPr>
            <w:tcW w:w="30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CF6663" w14:textId="007E0979" w:rsidR="6FAA6619" w:rsidRDefault="6FAA6619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Heterogenous-English (n=</w:t>
            </w:r>
            <w:r w:rsidR="0018755F">
              <w:rPr>
                <w:rFonts w:ascii="Times New Roman" w:eastAsia="Times New Roman" w:hAnsi="Times New Roman" w:cs="Times New Roman"/>
                <w:i/>
                <w:iCs/>
              </w:rPr>
              <w:t>5</w:t>
            </w: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517C567" w14:textId="49F34116" w:rsidR="6FAA6619" w:rsidRDefault="6FAA6619"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50A7B6" w14:textId="462A184C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C59F9A" w14:textId="3E499A2B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*(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arsi, Japanese, Spanish, Tagalog, Chinese, French, Slovakian, Squamish, Arabic, German, Greek, Hindi or Indonesian) - English </w:t>
            </w:r>
          </w:p>
          <w:p w14:paraId="45BD3B1D" w14:textId="1566C4CF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PL &amp; OL (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English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);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043A9113" w14:textId="3ABF1677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*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Spanish, Tamil, Arabic, Hungarian, Urdu  </w:t>
            </w:r>
          </w:p>
          <w:p w14:paraId="086A68D7" w14:textId="2628FAB0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Chinese) - English </w:t>
            </w:r>
          </w:p>
          <w:p w14:paraId="49324AFF" w14:textId="6D9B535D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English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);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2273752E" w14:textId="5F13AE92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6*Alphabetic (Africans, Amharic, Croatian, Czech, Danish, Fanti, German, Greek, Hungarian, Korean, Polish, Serbian, Spanish, Tagalog or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Vietnamese )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- English </w:t>
            </w:r>
          </w:p>
          <w:p w14:paraId="2EE3F757" w14:textId="18D2D197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or Logographic (Cantonese, Japanese, Mandarin Chinese,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Shanghainese )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language -English  </w:t>
            </w:r>
          </w:p>
          <w:p w14:paraId="7E9591B1" w14:textId="3B78033E" w:rsidR="6FAA6619" w:rsidRDefault="6FAA661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English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  <w:r w:rsidR="0018755F">
              <w:rPr>
                <w:rFonts w:asciiTheme="majorBidi" w:eastAsia="Times New Roman" w:hAnsiTheme="majorBidi" w:cstheme="majorBidi"/>
                <w:sz w:val="18"/>
                <w:szCs w:val="18"/>
              </w:rPr>
              <w:t>;</w:t>
            </w:r>
            <w:proofErr w:type="gramEnd"/>
          </w:p>
          <w:p w14:paraId="3CA9135C" w14:textId="154D6D47" w:rsidR="0018755F" w:rsidRPr="00336F5F" w:rsidRDefault="00CC27A5" w:rsidP="00B07BB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7</w:t>
            </w:r>
            <w:r w:rsidR="0018755F"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</w:t>
            </w:r>
            <w:r w:rsidR="00B07BB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B07BBA" w:rsidRPr="00B07BB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ndarin, Korean, Russian, Tamil, Farsi, Hebrew, Vietnamese, Polish, Gujarati, Spanish, Portuguese, Serbian,</w:t>
            </w:r>
            <w:r w:rsidR="00B07BB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B07BBA" w:rsidRPr="00B07BB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Tagalog) </w:t>
            </w:r>
            <w:r w:rsidR="0018755F"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- English </w:t>
            </w:r>
          </w:p>
          <w:p w14:paraId="43C35D99" w14:textId="1A5BD777" w:rsidR="6FAA6619" w:rsidRPr="00336F5F" w:rsidRDefault="0018755F" w:rsidP="00C774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PL &amp; OL (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nglish); </w:t>
            </w:r>
          </w:p>
        </w:tc>
        <w:tc>
          <w:tcPr>
            <w:tcW w:w="4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5FE2E1" w14:textId="46B9518B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*(Malay,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Tamil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or Mandarin-Chinese) + English </w:t>
            </w:r>
          </w:p>
          <w:p w14:paraId="2910B38F" w14:textId="6525F58B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Malay, Tamil or Mandarin-Chinese and English) </w:t>
            </w:r>
          </w:p>
          <w:p w14:paraId="658A2BFD" w14:textId="3F55AAE1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English) </w:t>
            </w:r>
          </w:p>
          <w:p w14:paraId="08EE1D1D" w14:textId="2CB848B7" w:rsidR="6FAA6619" w:rsidRPr="00336F5F" w:rsidRDefault="6FAA6619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609765" w14:textId="353699A6" w:rsidR="6FAA6619" w:rsidRPr="00336F5F" w:rsidRDefault="6FAA6619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6FAA6619" w14:paraId="589834E6" w14:textId="77777777" w:rsidTr="00C774EA">
        <w:trPr>
          <w:trHeight w:hRule="exact" w:val="1788"/>
        </w:trPr>
        <w:tc>
          <w:tcPr>
            <w:tcW w:w="3083" w:type="dxa"/>
          </w:tcPr>
          <w:p w14:paraId="47D72815" w14:textId="640CB776" w:rsidR="6FAA6619" w:rsidRDefault="6FAA6619">
            <w:proofErr w:type="gramStart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Spanish-English</w:t>
            </w:r>
            <w:proofErr w:type="gramEnd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 xml:space="preserve"> (n=</w:t>
            </w:r>
            <w:r w:rsidR="005330D5">
              <w:rPr>
                <w:rFonts w:ascii="Times New Roman" w:eastAsia="Times New Roman" w:hAnsi="Times New Roman" w:cs="Times New Roman"/>
                <w:i/>
                <w:iCs/>
              </w:rPr>
              <w:t>7</w:t>
            </w: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3B34E495" w14:textId="12322880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0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Spanish and English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201B29DE" w14:textId="7B2F65C4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Spanish and English)</w:t>
            </w: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;  </w:t>
            </w:r>
          </w:p>
          <w:p w14:paraId="4C9F4901" w14:textId="4BE6E001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2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Spanish and English)</w:t>
            </w: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;  </w:t>
            </w:r>
          </w:p>
          <w:p w14:paraId="6CA3BFB9" w14:textId="77777777" w:rsidR="6FAA6619" w:rsidRDefault="6FAA661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0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Spanish and English) </w:t>
            </w:r>
          </w:p>
          <w:p w14:paraId="70956F10" w14:textId="77777777" w:rsidR="005330D5" w:rsidRDefault="005330D5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Spanish and English)</w:t>
            </w:r>
          </w:p>
          <w:p w14:paraId="3E450BEA" w14:textId="77777777" w:rsidR="0087167F" w:rsidRDefault="0087167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012B8165" w14:textId="2FD29FB1" w:rsidR="0087167F" w:rsidRPr="00336F5F" w:rsidRDefault="0087167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81" w:type="dxa"/>
          </w:tcPr>
          <w:p w14:paraId="0538FA57" w14:textId="3EA37830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022167D7" w14:textId="45714F8B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Spanish and English) </w:t>
            </w:r>
          </w:p>
          <w:p w14:paraId="178F68F8" w14:textId="6683A748" w:rsidR="6FAA6619" w:rsidRDefault="6FAA661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 O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English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  <w:r w:rsidR="006245DD">
              <w:rPr>
                <w:rFonts w:asciiTheme="majorBidi" w:eastAsia="Times New Roman" w:hAnsiTheme="majorBidi" w:cstheme="majorBidi"/>
                <w:sz w:val="18"/>
                <w:szCs w:val="18"/>
              </w:rPr>
              <w:t>;</w:t>
            </w:r>
            <w:proofErr w:type="gramEnd"/>
          </w:p>
          <w:p w14:paraId="5D46C7FC" w14:textId="0F9E5165" w:rsidR="00A331D3" w:rsidRPr="00D41939" w:rsidRDefault="00A331D3" w:rsidP="00A331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5 </w:t>
            </w: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panish</w:t>
            </w:r>
            <w:r w:rsidR="006245D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nd English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7F72F9D7" w14:textId="1CE1B7FF" w:rsidR="00A331D3" w:rsidRPr="00D41939" w:rsidRDefault="00A331D3" w:rsidP="00A331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 w:rsidR="006245DD">
              <w:rPr>
                <w:rFonts w:asciiTheme="majorBidi" w:eastAsia="Times New Roman" w:hAnsiTheme="majorBidi" w:cstheme="majorBidi"/>
                <w:sz w:val="18"/>
                <w:szCs w:val="18"/>
              </w:rPr>
              <w:t>English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2B93B9AC" w14:textId="77777777" w:rsidR="00A331D3" w:rsidRDefault="00A331D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0513483F" w14:textId="77777777" w:rsidR="00C86873" w:rsidRPr="00336F5F" w:rsidRDefault="00C868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9A9F26" w14:textId="7FA76A5B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30BE87F1" w14:textId="54D4048D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</w:tcPr>
          <w:p w14:paraId="3F6A11A4" w14:textId="50FCABA9" w:rsidR="6FAA6619" w:rsidRPr="00336F5F" w:rsidRDefault="6FAA6619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6FAA6619" w14:paraId="1F96F39E" w14:textId="77777777" w:rsidTr="00C774EA">
        <w:trPr>
          <w:trHeight w:val="2268"/>
        </w:trPr>
        <w:tc>
          <w:tcPr>
            <w:tcW w:w="3083" w:type="dxa"/>
          </w:tcPr>
          <w:p w14:paraId="459B52A5" w14:textId="57135D99" w:rsidR="6FAA6619" w:rsidRDefault="6FAA6619">
            <w:r w:rsidRPr="7E8B706C">
              <w:rPr>
                <w:rFonts w:ascii="Times New Roman" w:eastAsia="Times New Roman" w:hAnsi="Times New Roman" w:cs="Times New Roman"/>
                <w:i/>
                <w:iCs/>
              </w:rPr>
              <w:t>Mandarin (Chinese)-English (n=</w:t>
            </w:r>
            <w:r w:rsidR="4AAB86F8" w:rsidRPr="7E8B706C">
              <w:rPr>
                <w:rFonts w:ascii="Times New Roman" w:eastAsia="Times New Roman" w:hAnsi="Times New Roman" w:cs="Times New Roman"/>
                <w:i/>
                <w:iCs/>
              </w:rPr>
              <w:t>9</w:t>
            </w:r>
            <w:r w:rsidRPr="7E8B706C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  <w:r w:rsidRPr="7E8B706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592D7B64" w14:textId="1907AC47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Chinese and English) </w:t>
            </w:r>
          </w:p>
          <w:p w14:paraId="0EAB90EE" w14:textId="6A993CAA" w:rsidR="6FAA6619" w:rsidRDefault="6FAA661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Chinese and English) </w:t>
            </w:r>
          </w:p>
          <w:p w14:paraId="6101088A" w14:textId="59828D9A" w:rsidR="00C03B14" w:rsidRPr="00336F5F" w:rsidRDefault="00C03B14" w:rsidP="00C03B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Chinese and English) </w:t>
            </w:r>
          </w:p>
          <w:p w14:paraId="28951593" w14:textId="77777777" w:rsidR="0044443D" w:rsidRPr="00336F5F" w:rsidRDefault="0044443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FA45D5" w14:textId="25A4A403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60333763" w14:textId="1DE622F7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2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English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 </w:t>
            </w:r>
          </w:p>
          <w:p w14:paraId="2DDDE768" w14:textId="7ADFD88B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3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nglish); </w:t>
            </w:r>
          </w:p>
          <w:p w14:paraId="242DAE1B" w14:textId="265B2868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1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nglish) </w:t>
            </w:r>
          </w:p>
          <w:p w14:paraId="3939D17F" w14:textId="2908EF41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35919559" w14:textId="7FB2B8B8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3E014227" w14:textId="0BAF943E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62F220C3" w14:textId="44059799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Chinese and English) </w:t>
            </w:r>
          </w:p>
          <w:p w14:paraId="465B39FB" w14:textId="292C2CD9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 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nglish); </w:t>
            </w:r>
          </w:p>
          <w:p w14:paraId="5DA6EB3C" w14:textId="2C7685B2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2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Chinese and English) </w:t>
            </w:r>
          </w:p>
          <w:p w14:paraId="3432CBCE" w14:textId="4E5846DF" w:rsidR="6FAA6619" w:rsidRDefault="6FAA661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 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English)</w:t>
            </w:r>
            <w:r w:rsidR="008742E7">
              <w:rPr>
                <w:rFonts w:asciiTheme="majorBidi" w:eastAsia="Times New Roman" w:hAnsiTheme="majorBidi" w:cstheme="majorBidi"/>
                <w:sz w:val="18"/>
                <w:szCs w:val="18"/>
              </w:rPr>
              <w:t>;</w:t>
            </w:r>
          </w:p>
          <w:p w14:paraId="349B62B3" w14:textId="45EC0C50" w:rsidR="008742E7" w:rsidRPr="00D41939" w:rsidRDefault="008742E7" w:rsidP="00874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5 </w:t>
            </w: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Chinese and English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23FD451D" w14:textId="77777777" w:rsidR="00C774EA" w:rsidRDefault="008742E7" w:rsidP="0087167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English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  <w:p w14:paraId="00EE5803" w14:textId="6F86DDF0" w:rsidR="6FAA6619" w:rsidRPr="00336F5F" w:rsidRDefault="008742E7" w:rsidP="008716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</w:tcPr>
          <w:p w14:paraId="2001C42E" w14:textId="242984B9" w:rsidR="6FAA6619" w:rsidRPr="00336F5F" w:rsidRDefault="6FAA6619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6FAA6619" w14:paraId="29F37ABA" w14:textId="77777777" w:rsidTr="00C774EA">
        <w:trPr>
          <w:trHeight w:val="670"/>
        </w:trPr>
        <w:tc>
          <w:tcPr>
            <w:tcW w:w="3083" w:type="dxa"/>
          </w:tcPr>
          <w:p w14:paraId="66565009" w14:textId="6E2E2FF1" w:rsidR="6FAA6619" w:rsidRDefault="6FAA6619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Hindi-English (n=2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1DE77C77" w14:textId="6794846F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Hindi and English)</w:t>
            </w: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;  </w:t>
            </w:r>
          </w:p>
          <w:p w14:paraId="2E49D038" w14:textId="226D13DC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27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Hindi and English) </w:t>
            </w:r>
          </w:p>
        </w:tc>
        <w:tc>
          <w:tcPr>
            <w:tcW w:w="4781" w:type="dxa"/>
          </w:tcPr>
          <w:p w14:paraId="3AC4B74D" w14:textId="4A0587D9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72A9053B" w14:textId="7F87B418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</w:tcPr>
          <w:p w14:paraId="73DE7E79" w14:textId="5A8120E8" w:rsidR="6FAA6619" w:rsidRPr="00336F5F" w:rsidRDefault="6FAA66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E61D9A" w14:paraId="536826F0" w14:textId="77777777" w:rsidTr="00C774EA">
        <w:trPr>
          <w:trHeight w:val="199"/>
        </w:trPr>
        <w:tc>
          <w:tcPr>
            <w:tcW w:w="3083" w:type="dxa"/>
          </w:tcPr>
          <w:p w14:paraId="734BD0FF" w14:textId="21F0E9E0" w:rsidR="00E61D9A" w:rsidRPr="6FAA6619" w:rsidRDefault="00E61D9A" w:rsidP="00E61D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Urdu</w:t>
            </w: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-English (n=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1</w:t>
            </w: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3E9DCAEC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81" w:type="dxa"/>
          </w:tcPr>
          <w:p w14:paraId="467EA0C4" w14:textId="2BA6AB68" w:rsidR="00E61D9A" w:rsidRPr="00336F5F" w:rsidRDefault="00E61D9A" w:rsidP="00E61D9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9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English)</w:t>
            </w:r>
          </w:p>
        </w:tc>
        <w:tc>
          <w:tcPr>
            <w:tcW w:w="4215" w:type="dxa"/>
          </w:tcPr>
          <w:p w14:paraId="02EA61AA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32" w:type="dxa"/>
          </w:tcPr>
          <w:p w14:paraId="74B15DCB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61D9A" w14:paraId="7BF8709B" w14:textId="77777777" w:rsidTr="00C774EA">
        <w:trPr>
          <w:trHeight w:hRule="exact" w:val="744"/>
        </w:trPr>
        <w:tc>
          <w:tcPr>
            <w:tcW w:w="3083" w:type="dxa"/>
          </w:tcPr>
          <w:p w14:paraId="35B8DAB2" w14:textId="60FABB9F" w:rsidR="00E61D9A" w:rsidRDefault="00E61D9A" w:rsidP="00E61D9A">
            <w:proofErr w:type="gramStart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Welsh-English</w:t>
            </w:r>
            <w:proofErr w:type="gramEnd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 xml:space="preserve"> (n=3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133AA82" w14:textId="30E1115D" w:rsidR="00E61D9A" w:rsidRDefault="00E61D9A" w:rsidP="00E61D9A"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644712F1" w14:textId="5F016823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2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Welsh and English);  </w:t>
            </w:r>
          </w:p>
          <w:p w14:paraId="2D4EEE7F" w14:textId="003DAA94" w:rsidR="00E61D9A" w:rsidRPr="00336F5F" w:rsidRDefault="00E61D9A" w:rsidP="00C774E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Welsh and English)</w:t>
            </w:r>
          </w:p>
        </w:tc>
        <w:tc>
          <w:tcPr>
            <w:tcW w:w="4781" w:type="dxa"/>
          </w:tcPr>
          <w:p w14:paraId="6CAEB832" w14:textId="0FAF7B71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8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Welsh) </w:t>
            </w:r>
          </w:p>
          <w:p w14:paraId="5786BD11" w14:textId="41B61C2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6E737F78" w14:textId="4132494C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4B8D7C3A" w14:textId="1964DC1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</w:tcPr>
          <w:p w14:paraId="7B8C748B" w14:textId="73135B18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E61D9A" w14:paraId="70E11545" w14:textId="77777777" w:rsidTr="00C774EA">
        <w:trPr>
          <w:trHeight w:hRule="exact" w:val="712"/>
        </w:trPr>
        <w:tc>
          <w:tcPr>
            <w:tcW w:w="3083" w:type="dxa"/>
          </w:tcPr>
          <w:p w14:paraId="5083E618" w14:textId="15F2C6A3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Malay-English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1A07C6C" w14:textId="1D2CDC8B" w:rsidR="00E61D9A" w:rsidRDefault="00E61D9A" w:rsidP="00E61D9A"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222D640A" w14:textId="43A74631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3701A992" w14:textId="1095B09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18BABC60" w14:textId="5AE5C38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</w:tcPr>
          <w:p w14:paraId="289BCAAD" w14:textId="2BDEBB6B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5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P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English) </w:t>
            </w:r>
          </w:p>
          <w:p w14:paraId="58174544" w14:textId="5EFC4438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 O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Malay and English)  </w:t>
            </w:r>
          </w:p>
          <w:p w14:paraId="7698CF92" w14:textId="6E2031A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51EED0A3" w14:textId="4022EE14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E61D9A" w14:paraId="4973C585" w14:textId="77777777" w:rsidTr="00C774EA">
        <w:trPr>
          <w:trHeight w:hRule="exact" w:val="567"/>
        </w:trPr>
        <w:tc>
          <w:tcPr>
            <w:tcW w:w="3083" w:type="dxa"/>
          </w:tcPr>
          <w:p w14:paraId="5A2E9548" w14:textId="220CEB47" w:rsidR="00E61D9A" w:rsidRDefault="00E61D9A" w:rsidP="00E61D9A">
            <w:proofErr w:type="gramStart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Italian-English</w:t>
            </w:r>
            <w:proofErr w:type="gramEnd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 xml:space="preserve">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4D646044" w14:textId="7E94ABA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7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Italian and English) </w:t>
            </w:r>
          </w:p>
          <w:p w14:paraId="6F84EBBE" w14:textId="442BD7E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23F84DED" w14:textId="331AF41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6FAA42D7" w14:textId="71C4BA0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98C690C" w14:textId="75BE1F8C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061321D" w14:textId="43E8D9EB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94C7FB9" w14:textId="66A8D01D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7D4F9C7" w14:textId="307D6CE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6067C5EC" w14:textId="2BBA3A5B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10CE6B44" w14:textId="285F27F6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2D14BAFE" w14:textId="003F44A0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6C719D7E" w14:textId="0371077C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06A341B9" w14:textId="26898B38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7AAE3CA6" w14:textId="69B1B2B4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2497DCC5" w14:textId="30E9B0D7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150BD653" w14:textId="1586EDC9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331EE8D9" w14:textId="32FDAF59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04C0188D" w14:textId="64E79DD1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7FFAA669" w14:textId="53E1BF32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7CDD6D36" w14:textId="30E8DFB7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E61D9A" w14:paraId="7096C192" w14:textId="77777777" w:rsidTr="00C774EA">
        <w:trPr>
          <w:trHeight w:hRule="exact" w:val="433"/>
        </w:trPr>
        <w:tc>
          <w:tcPr>
            <w:tcW w:w="3083" w:type="dxa"/>
          </w:tcPr>
          <w:p w14:paraId="3B4BD6F5" w14:textId="77777777" w:rsidR="00E61D9A" w:rsidRDefault="00E61D9A" w:rsidP="00E61D9A">
            <w:pPr>
              <w:rPr>
                <w:rFonts w:ascii="Times New Roman" w:eastAsia="Times New Roman" w:hAnsi="Times New Roman" w:cs="Times New Roman"/>
              </w:rPr>
            </w:pP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Hebrew-English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63AB189" w14:textId="4877E9A9" w:rsidR="00E61D9A" w:rsidRDefault="00E61D9A" w:rsidP="00E61D9A"/>
        </w:tc>
        <w:tc>
          <w:tcPr>
            <w:tcW w:w="4915" w:type="dxa"/>
          </w:tcPr>
          <w:p w14:paraId="7F9D269C" w14:textId="0D84ED8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19722D64" w14:textId="04D85F7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9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Hebrew) </w:t>
            </w:r>
          </w:p>
          <w:p w14:paraId="7153ED6C" w14:textId="4F326475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1A0F1089" w14:textId="040797A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23C76C12" w14:textId="13DF5443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5101A3F2" w14:textId="13109226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E61D9A" w14:paraId="732CF695" w14:textId="77777777" w:rsidTr="00C774EA">
        <w:trPr>
          <w:trHeight w:hRule="exact" w:val="424"/>
        </w:trPr>
        <w:tc>
          <w:tcPr>
            <w:tcW w:w="3083" w:type="dxa"/>
          </w:tcPr>
          <w:p w14:paraId="066C251A" w14:textId="676A4AA2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French- English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3028C622" w14:textId="7F5BA22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French and English) </w:t>
            </w:r>
          </w:p>
          <w:p w14:paraId="21C9F4BC" w14:textId="409A4EA4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81" w:type="dxa"/>
          </w:tcPr>
          <w:p w14:paraId="251625D1" w14:textId="1C898CB6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27535D64" w14:textId="032D7AC7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05116A7F" w14:textId="7AC69AD7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E61D9A" w14:paraId="325FBA64" w14:textId="77777777" w:rsidTr="00C774EA">
        <w:trPr>
          <w:trHeight w:hRule="exact" w:val="417"/>
        </w:trPr>
        <w:tc>
          <w:tcPr>
            <w:tcW w:w="3083" w:type="dxa"/>
          </w:tcPr>
          <w:p w14:paraId="07AEC9AC" w14:textId="77777777" w:rsidR="00E61D9A" w:rsidRDefault="00E61D9A" w:rsidP="00E61D9A">
            <w:pPr>
              <w:rPr>
                <w:rFonts w:ascii="Times New Roman" w:eastAsia="Times New Roman" w:hAnsi="Times New Roman" w:cs="Times New Roman"/>
              </w:rPr>
            </w:pP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Heterogenous-Dutch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2C33BB8" w14:textId="428F1F41" w:rsidR="00E61D9A" w:rsidRDefault="00E61D9A" w:rsidP="00E61D9A"/>
        </w:tc>
        <w:tc>
          <w:tcPr>
            <w:tcW w:w="4915" w:type="dxa"/>
          </w:tcPr>
          <w:p w14:paraId="74CCBE7B" w14:textId="478980E3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4781" w:type="dxa"/>
          </w:tcPr>
          <w:p w14:paraId="6251B1E4" w14:textId="574F955D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6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Dutch) </w:t>
            </w:r>
          </w:p>
          <w:p w14:paraId="31CF043E" w14:textId="30DECB26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23AAF95B" w14:textId="619A1EC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74C1B64C" w14:textId="4487B60B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5D854EE0" w14:textId="3EE4FE1E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E61D9A" w14:paraId="4DE1E919" w14:textId="77777777" w:rsidTr="00C774EA">
        <w:trPr>
          <w:trHeight w:hRule="exact" w:val="437"/>
        </w:trPr>
        <w:tc>
          <w:tcPr>
            <w:tcW w:w="3083" w:type="dxa"/>
          </w:tcPr>
          <w:p w14:paraId="0462571C" w14:textId="77777777" w:rsidR="00E61D9A" w:rsidRDefault="00E61D9A" w:rsidP="00E61D9A">
            <w:pPr>
              <w:rPr>
                <w:rFonts w:ascii="Times New Roman" w:eastAsia="Times New Roman" w:hAnsi="Times New Roman" w:cs="Times New Roman"/>
              </w:rPr>
            </w:pP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Heterogeneous-Kiswahili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7781537" w14:textId="059A1D4A" w:rsidR="00E61D9A" w:rsidRDefault="00E61D9A" w:rsidP="00E61D9A"/>
        </w:tc>
        <w:tc>
          <w:tcPr>
            <w:tcW w:w="4915" w:type="dxa"/>
          </w:tcPr>
          <w:p w14:paraId="0B5AA853" w14:textId="35F21C6F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15BD1AB8" w14:textId="75381F39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7B9DE1EE" w14:textId="29438EFF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11F3E2C0" w14:textId="30EE92E5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0DD1815F" w14:textId="140F41F2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259630E8" w14:textId="72B1EEAA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17EBF8E5" w14:textId="48DCBA11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6A98DD68" w14:textId="50FEF03B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253430C5" w14:textId="7902B445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10A9A74A" w14:textId="3D49D22B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4781" w:type="dxa"/>
          </w:tcPr>
          <w:p w14:paraId="3953AA86" w14:textId="68F43231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9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Kiswahili) </w:t>
            </w:r>
          </w:p>
          <w:p w14:paraId="57CF6514" w14:textId="754EBE0F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0FB17A8" w14:textId="39F4E27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7A0EE6E1" w14:textId="65F97C9A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54CD100D" w14:textId="73AC0142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27621B90" w14:textId="0AEDAC1E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E61D9A" w14:paraId="1E9435C3" w14:textId="77777777" w:rsidTr="00C774EA">
        <w:trPr>
          <w:trHeight w:hRule="exact" w:val="414"/>
        </w:trPr>
        <w:tc>
          <w:tcPr>
            <w:tcW w:w="3083" w:type="dxa"/>
          </w:tcPr>
          <w:p w14:paraId="7EBD263A" w14:textId="28C9332A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Russian-Hebrew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58564A22" w14:textId="74E9AD37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1628E804" w14:textId="6CDD9055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9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Hebrew) </w:t>
            </w:r>
          </w:p>
          <w:p w14:paraId="2B5563E1" w14:textId="6415099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592FCD5D" w14:textId="0263391D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3932" w:type="dxa"/>
          </w:tcPr>
          <w:p w14:paraId="174C6CDC" w14:textId="4262D482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E61D9A" w14:paraId="6ED3367B" w14:textId="77777777" w:rsidTr="00C774EA">
        <w:trPr>
          <w:trHeight w:val="434"/>
        </w:trPr>
        <w:tc>
          <w:tcPr>
            <w:tcW w:w="3083" w:type="dxa"/>
          </w:tcPr>
          <w:p w14:paraId="4D904750" w14:textId="3B5A196D" w:rsidR="00E61D9A" w:rsidRDefault="00E61D9A" w:rsidP="00E61D9A">
            <w:proofErr w:type="gramStart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Spanish-French</w:t>
            </w:r>
            <w:proofErr w:type="gramEnd"/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 xml:space="preserve"> (n=</w:t>
            </w:r>
            <w:r w:rsidRPr="31F0970D">
              <w:rPr>
                <w:rFonts w:ascii="Times New Roman" w:eastAsia="Times New Roman" w:hAnsi="Times New Roman" w:cs="Times New Roman"/>
                <w:i/>
                <w:iCs/>
              </w:rPr>
              <w:t>1</w:t>
            </w: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535E6C53" w14:textId="201F69E3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Spanish and French) </w:t>
            </w:r>
          </w:p>
        </w:tc>
        <w:tc>
          <w:tcPr>
            <w:tcW w:w="4781" w:type="dxa"/>
          </w:tcPr>
          <w:p w14:paraId="7F994820" w14:textId="6891D06A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777F97EE" w14:textId="4710EE59" w:rsidR="00E61D9A" w:rsidRPr="00D41939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932" w:type="dxa"/>
          </w:tcPr>
          <w:p w14:paraId="5BFE58DB" w14:textId="64831BD3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E61D9A" w14:paraId="45A7476C" w14:textId="77777777" w:rsidTr="00C774EA">
        <w:trPr>
          <w:trHeight w:hRule="exact" w:val="709"/>
        </w:trPr>
        <w:tc>
          <w:tcPr>
            <w:tcW w:w="3083" w:type="dxa"/>
          </w:tcPr>
          <w:p w14:paraId="745EDDC4" w14:textId="5B8571E0" w:rsidR="00E61D9A" w:rsidRDefault="00E61D9A" w:rsidP="00E61D9A">
            <w:pPr>
              <w:rPr>
                <w:rFonts w:ascii="Times New Roman" w:eastAsia="Times New Roman" w:hAnsi="Times New Roman" w:cs="Times New Roman"/>
              </w:rPr>
            </w:pPr>
            <w:r w:rsidRPr="70820FEC">
              <w:rPr>
                <w:rFonts w:ascii="Times New Roman" w:eastAsia="Times New Roman" w:hAnsi="Times New Roman" w:cs="Times New Roman"/>
                <w:i/>
                <w:iCs/>
              </w:rPr>
              <w:t>Spanish - Basque(n=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2</w:t>
            </w:r>
            <w:r w:rsidRPr="70820FEC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  <w:r w:rsidRPr="70820FE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56B0FDB1" w14:textId="24EC032D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0FFA1DEA" w14:textId="7F86DCFF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8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Spanish) </w:t>
            </w:r>
          </w:p>
          <w:p w14:paraId="6D79BB58" w14:textId="1B5DA7D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6A8C5268" w14:textId="7ADDC9C8" w:rsidR="00E61D9A" w:rsidRPr="00D41939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panish, French and Basque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24425CD7" w14:textId="77777777" w:rsidR="00E61D9A" w:rsidRPr="00D41939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Basque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2E17FC96" w14:textId="22607C46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32" w:type="dxa"/>
          </w:tcPr>
          <w:p w14:paraId="1137C13C" w14:textId="4087E210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E61D9A" w14:paraId="13113635" w14:textId="77777777" w:rsidTr="00C774EA">
        <w:trPr>
          <w:trHeight w:val="564"/>
        </w:trPr>
        <w:tc>
          <w:tcPr>
            <w:tcW w:w="3083" w:type="dxa"/>
          </w:tcPr>
          <w:p w14:paraId="325F7E1D" w14:textId="6DFD72A7" w:rsidR="00E61D9A" w:rsidRPr="70820FEC" w:rsidRDefault="00E61D9A" w:rsidP="00E61D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French-Basque (n=1)</w:t>
            </w:r>
          </w:p>
        </w:tc>
        <w:tc>
          <w:tcPr>
            <w:tcW w:w="4915" w:type="dxa"/>
          </w:tcPr>
          <w:p w14:paraId="1475E725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81" w:type="dxa"/>
          </w:tcPr>
          <w:p w14:paraId="0A312A4C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15" w:type="dxa"/>
          </w:tcPr>
          <w:p w14:paraId="58C610FD" w14:textId="77777777" w:rsidR="00E61D9A" w:rsidRPr="00D41939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panish, French and Basque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1B304D66" w14:textId="10DCB32A" w:rsidR="00E61D9A" w:rsidRPr="00191282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4193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Basque</w:t>
            </w:r>
            <w:r w:rsidRPr="00D4193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3932" w:type="dxa"/>
          </w:tcPr>
          <w:p w14:paraId="271606D7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61D9A" w14:paraId="0134DD55" w14:textId="77777777" w:rsidTr="00C774EA">
        <w:trPr>
          <w:trHeight w:val="363"/>
        </w:trPr>
        <w:tc>
          <w:tcPr>
            <w:tcW w:w="3083" w:type="dxa"/>
          </w:tcPr>
          <w:p w14:paraId="4E72D2E4" w14:textId="24CE8C23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Maya-Spanish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6F6CDFD6" w14:textId="33475DB5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Maya and Spanish) </w:t>
            </w:r>
          </w:p>
        </w:tc>
        <w:tc>
          <w:tcPr>
            <w:tcW w:w="4781" w:type="dxa"/>
          </w:tcPr>
          <w:p w14:paraId="747A9428" w14:textId="6A5A55F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15" w:type="dxa"/>
          </w:tcPr>
          <w:p w14:paraId="6F2EA7DB" w14:textId="7013BBBF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343923DB" w14:textId="6E5A39AB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E61D9A" w14:paraId="53D28B09" w14:textId="77777777" w:rsidTr="00C774EA">
        <w:trPr>
          <w:trHeight w:val="639"/>
        </w:trPr>
        <w:tc>
          <w:tcPr>
            <w:tcW w:w="3083" w:type="dxa"/>
          </w:tcPr>
          <w:p w14:paraId="1B044CE8" w14:textId="118EAA37" w:rsidR="00E61D9A" w:rsidRPr="6FAA6619" w:rsidRDefault="00E61D9A" w:rsidP="00E61D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Heterogeneous-German (n=1)</w:t>
            </w:r>
          </w:p>
        </w:tc>
        <w:tc>
          <w:tcPr>
            <w:tcW w:w="4915" w:type="dxa"/>
          </w:tcPr>
          <w:p w14:paraId="0F07225F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81" w:type="dxa"/>
          </w:tcPr>
          <w:p w14:paraId="108BA2AB" w14:textId="6D0E9DA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 Heterogenous-German</w:t>
            </w:r>
          </w:p>
          <w:p w14:paraId="1FBE51EF" w14:textId="6FF0BDD8" w:rsidR="00E61D9A" w:rsidRPr="00BE71A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31F0970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31F0970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German) - German L1; Heterogenous L1 </w:t>
            </w:r>
          </w:p>
        </w:tc>
        <w:tc>
          <w:tcPr>
            <w:tcW w:w="4215" w:type="dxa"/>
          </w:tcPr>
          <w:p w14:paraId="6359F2DF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32" w:type="dxa"/>
          </w:tcPr>
          <w:p w14:paraId="0CC745EF" w14:textId="77777777" w:rsidR="00E61D9A" w:rsidRPr="00336F5F" w:rsidRDefault="00E61D9A" w:rsidP="00E61D9A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61D9A" w14:paraId="72709B6D" w14:textId="77777777" w:rsidTr="00C774EA">
        <w:trPr>
          <w:trHeight w:hRule="exact" w:val="437"/>
        </w:trPr>
        <w:tc>
          <w:tcPr>
            <w:tcW w:w="3083" w:type="dxa"/>
          </w:tcPr>
          <w:p w14:paraId="24B80FA7" w14:textId="00BE909E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Turkish-German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D754AA9" w14:textId="2A32F202" w:rsidR="00E61D9A" w:rsidRDefault="00E61D9A" w:rsidP="00E61D9A"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0CD4500F" w14:textId="06EF5012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81" w:type="dxa"/>
          </w:tcPr>
          <w:p w14:paraId="77E4D6A5" w14:textId="50FF65D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4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German) </w:t>
            </w:r>
          </w:p>
        </w:tc>
        <w:tc>
          <w:tcPr>
            <w:tcW w:w="4215" w:type="dxa"/>
          </w:tcPr>
          <w:p w14:paraId="0E885D6D" w14:textId="2B9BE943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3932" w:type="dxa"/>
          </w:tcPr>
          <w:p w14:paraId="75198B57" w14:textId="552EEA4F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E61D9A" w14:paraId="00D0D7E8" w14:textId="77777777" w:rsidTr="00C774EA">
        <w:trPr>
          <w:trHeight w:hRule="exact" w:val="750"/>
        </w:trPr>
        <w:tc>
          <w:tcPr>
            <w:tcW w:w="3083" w:type="dxa"/>
          </w:tcPr>
          <w:p w14:paraId="61DD9348" w14:textId="72F96396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Turkish-Dutch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</w:tcPr>
          <w:p w14:paraId="2E439D4B" w14:textId="2A751F2D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781" w:type="dxa"/>
          </w:tcPr>
          <w:p w14:paraId="459DC29A" w14:textId="4C2D9806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215" w:type="dxa"/>
          </w:tcPr>
          <w:p w14:paraId="14348F5E" w14:textId="3E723E73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0 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P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Turkish and Dutch) </w:t>
            </w:r>
          </w:p>
          <w:p w14:paraId="7AB473BD" w14:textId="3481C8CC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        </w:t>
            </w:r>
            <w:proofErr w:type="gramStart"/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</w:t>
            </w:r>
            <w:proofErr w:type="gramEnd"/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Dutch) </w:t>
            </w:r>
          </w:p>
          <w:p w14:paraId="2DF9B2C4" w14:textId="4B65CDA9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</w:tcPr>
          <w:p w14:paraId="0912338C" w14:textId="36DF61FF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E61D9A" w14:paraId="007672E6" w14:textId="77777777" w:rsidTr="00A651AE">
        <w:trPr>
          <w:trHeight w:hRule="exact" w:val="760"/>
        </w:trPr>
        <w:tc>
          <w:tcPr>
            <w:tcW w:w="3083" w:type="dxa"/>
            <w:tcBorders>
              <w:left w:val="nil"/>
              <w:right w:val="nil"/>
            </w:tcBorders>
          </w:tcPr>
          <w:p w14:paraId="4B07664E" w14:textId="634DD307" w:rsidR="00E61D9A" w:rsidRDefault="00E61D9A" w:rsidP="00E61D9A"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Urdu-Norwegian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32F4627" w14:textId="1E52B672" w:rsidR="00E61D9A" w:rsidRDefault="00E61D9A" w:rsidP="00E61D9A"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915" w:type="dxa"/>
            <w:tcBorders>
              <w:left w:val="nil"/>
              <w:right w:val="nil"/>
            </w:tcBorders>
          </w:tcPr>
          <w:p w14:paraId="2258DF34" w14:textId="05EDB89E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781" w:type="dxa"/>
            <w:tcBorders>
              <w:left w:val="nil"/>
              <w:right w:val="nil"/>
            </w:tcBorders>
          </w:tcPr>
          <w:p w14:paraId="602986B9" w14:textId="1F7A0E0E" w:rsidR="00E61D9A" w:rsidRPr="00336F5F" w:rsidRDefault="00E61D9A" w:rsidP="00E61D9A">
            <w:pPr>
              <w:rPr>
                <w:rFonts w:asciiTheme="majorBidi" w:hAnsiTheme="majorBidi" w:cstheme="majorBidi"/>
              </w:rPr>
            </w:pPr>
            <w:r w:rsidRPr="00336F5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215" w:type="dxa"/>
            <w:tcBorders>
              <w:left w:val="nil"/>
              <w:right w:val="nil"/>
            </w:tcBorders>
          </w:tcPr>
          <w:p w14:paraId="6C1E655C" w14:textId="4A7CE937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21</w:t>
            </w: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Norwegian and Urdu) </w:t>
            </w:r>
          </w:p>
          <w:p w14:paraId="636A81B5" w14:textId="28B39E10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      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(Norwegian) </w:t>
            </w:r>
          </w:p>
          <w:p w14:paraId="2888F41C" w14:textId="1F18CF34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  <w:p w14:paraId="6A72CA52" w14:textId="7034A68E" w:rsidR="00E61D9A" w:rsidRPr="00336F5F" w:rsidRDefault="00E61D9A" w:rsidP="00E61D9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932" w:type="dxa"/>
            <w:tcBorders>
              <w:left w:val="nil"/>
              <w:right w:val="nil"/>
            </w:tcBorders>
          </w:tcPr>
          <w:p w14:paraId="5D79BDF8" w14:textId="6848FC54" w:rsidR="00E61D9A" w:rsidRPr="00336F5F" w:rsidRDefault="00E61D9A" w:rsidP="00E61D9A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651AE" w14:paraId="291599CB" w14:textId="77777777" w:rsidTr="00C774EA">
        <w:trPr>
          <w:trHeight w:hRule="exact" w:val="944"/>
        </w:trPr>
        <w:tc>
          <w:tcPr>
            <w:tcW w:w="3083" w:type="dxa"/>
            <w:tcBorders>
              <w:left w:val="nil"/>
              <w:bottom w:val="single" w:sz="8" w:space="0" w:color="auto"/>
              <w:right w:val="nil"/>
            </w:tcBorders>
          </w:tcPr>
          <w:p w14:paraId="3CB9B832" w14:textId="79EDEB13" w:rsidR="00A651AE" w:rsidRDefault="00A651AE" w:rsidP="00A651AE">
            <w:r>
              <w:rPr>
                <w:rFonts w:ascii="Times New Roman" w:eastAsia="Times New Roman" w:hAnsi="Times New Roman" w:cs="Times New Roman"/>
                <w:i/>
                <w:iCs/>
              </w:rPr>
              <w:t>Heteroge</w:t>
            </w:r>
            <w:r w:rsidR="00B06658">
              <w:rPr>
                <w:rFonts w:ascii="Times New Roman" w:eastAsia="Times New Roman" w:hAnsi="Times New Roman" w:cs="Times New Roman"/>
                <w:i/>
                <w:iCs/>
              </w:rPr>
              <w:t>neous</w:t>
            </w:r>
            <w:r w:rsidRPr="6FAA6619">
              <w:rPr>
                <w:rFonts w:ascii="Times New Roman" w:eastAsia="Times New Roman" w:hAnsi="Times New Roman" w:cs="Times New Roman"/>
                <w:i/>
                <w:iCs/>
              </w:rPr>
              <w:t>-Norwegian (n=1)</w:t>
            </w:r>
            <w:r w:rsidRPr="6FAA661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9AC993B" w14:textId="77777777" w:rsidR="00A651AE" w:rsidRPr="6FAA6619" w:rsidRDefault="00A651AE" w:rsidP="00E61D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4915" w:type="dxa"/>
            <w:tcBorders>
              <w:left w:val="nil"/>
              <w:bottom w:val="single" w:sz="8" w:space="0" w:color="auto"/>
              <w:right w:val="nil"/>
            </w:tcBorders>
          </w:tcPr>
          <w:p w14:paraId="2D7F3125" w14:textId="77777777" w:rsidR="00A651AE" w:rsidRPr="00336F5F" w:rsidRDefault="00A651AE" w:rsidP="00E61D9A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781" w:type="dxa"/>
            <w:tcBorders>
              <w:left w:val="nil"/>
              <w:bottom w:val="single" w:sz="8" w:space="0" w:color="auto"/>
              <w:right w:val="nil"/>
            </w:tcBorders>
          </w:tcPr>
          <w:p w14:paraId="10E23C67" w14:textId="6AE1A14E" w:rsidR="004D4B23" w:rsidRDefault="00B06658" w:rsidP="00E61D9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  <w:r w:rsidR="004D4B23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4D4B23" w:rsidRPr="00336F5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8F766D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nglish, German, French, Kurdish, Dutch, Turkish, Arabic, or Polish</w:t>
            </w:r>
            <w:r w:rsidR="004D4B23"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  <w:p w14:paraId="038D2193" w14:textId="72325B37" w:rsidR="00A651AE" w:rsidRPr="00336F5F" w:rsidRDefault="00B06658" w:rsidP="00E61D9A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36F5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336F5F">
              <w:rPr>
                <w:rFonts w:asciiTheme="majorBidi" w:eastAsia="Times New Roman" w:hAnsiTheme="majorBidi" w:cstheme="majorBidi"/>
                <w:sz w:val="18"/>
                <w:szCs w:val="18"/>
              </w:rPr>
              <w:t>(Norwegian)</w:t>
            </w:r>
          </w:p>
        </w:tc>
        <w:tc>
          <w:tcPr>
            <w:tcW w:w="4215" w:type="dxa"/>
            <w:tcBorders>
              <w:left w:val="nil"/>
              <w:bottom w:val="single" w:sz="8" w:space="0" w:color="auto"/>
              <w:right w:val="nil"/>
            </w:tcBorders>
          </w:tcPr>
          <w:p w14:paraId="584DC2AB" w14:textId="77777777" w:rsidR="00A651AE" w:rsidRPr="00336F5F" w:rsidRDefault="00A651AE" w:rsidP="00E61D9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32" w:type="dxa"/>
            <w:tcBorders>
              <w:left w:val="nil"/>
              <w:bottom w:val="single" w:sz="8" w:space="0" w:color="auto"/>
              <w:right w:val="nil"/>
            </w:tcBorders>
          </w:tcPr>
          <w:p w14:paraId="3A31F1CA" w14:textId="77777777" w:rsidR="00A651AE" w:rsidRPr="00336F5F" w:rsidRDefault="00A651AE" w:rsidP="00E61D9A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04816A9" w14:textId="4D92C575" w:rsidR="006F1DC9" w:rsidRPr="006F1DC9" w:rsidRDefault="00336F5F" w:rsidP="00336F5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4983166B">
        <w:rPr>
          <w:rFonts w:asciiTheme="majorBidi" w:hAnsiTheme="majorBidi" w:cstheme="majorBidi"/>
          <w:i/>
          <w:iCs/>
          <w:sz w:val="24"/>
          <w:szCs w:val="24"/>
        </w:rPr>
        <w:t>Note.</w:t>
      </w:r>
      <w:r w:rsidRPr="4983166B">
        <w:rPr>
          <w:rFonts w:asciiTheme="majorBidi" w:hAnsiTheme="majorBidi" w:cstheme="majorBidi"/>
          <w:sz w:val="24"/>
          <w:szCs w:val="24"/>
        </w:rPr>
        <w:t xml:space="preserve"> * = specifies type of Heterogenous-English simultaneous bilingual language background; </w:t>
      </w:r>
      <w:r w:rsidRPr="4983166B">
        <w:rPr>
          <w:rFonts w:asciiTheme="majorBidi" w:hAnsiTheme="majorBidi" w:cstheme="majorBidi"/>
          <w:sz w:val="24"/>
          <w:szCs w:val="24"/>
          <w:vertAlign w:val="superscript"/>
        </w:rPr>
        <w:t>PL</w:t>
      </w:r>
      <w:r w:rsidRPr="4983166B">
        <w:rPr>
          <w:rFonts w:asciiTheme="majorBidi" w:hAnsiTheme="majorBidi" w:cstheme="majorBidi"/>
          <w:sz w:val="24"/>
          <w:szCs w:val="24"/>
        </w:rPr>
        <w:t>= (precursor language) indicates language(s) assessed for literacy precursor measures;</w:t>
      </w:r>
      <w:r w:rsidRPr="4983166B">
        <w:rPr>
          <w:rFonts w:asciiTheme="majorBidi" w:hAnsiTheme="majorBidi" w:cstheme="majorBidi"/>
          <w:sz w:val="24"/>
          <w:szCs w:val="24"/>
          <w:vertAlign w:val="superscript"/>
        </w:rPr>
        <w:t xml:space="preserve"> OL</w:t>
      </w:r>
      <w:r w:rsidRPr="4983166B">
        <w:rPr>
          <w:rFonts w:asciiTheme="majorBidi" w:hAnsiTheme="majorBidi" w:cstheme="majorBidi"/>
          <w:sz w:val="24"/>
          <w:szCs w:val="24"/>
        </w:rPr>
        <w:t>= (outcome language) indicates language(s) assessed for literacy outcome measures.</w:t>
      </w:r>
    </w:p>
    <w:p w14:paraId="6F5907EE" w14:textId="45921A77" w:rsidR="00A07E77" w:rsidRDefault="00A07E77" w:rsidP="00D6224B">
      <w:pPr>
        <w:rPr>
          <w:rFonts w:asciiTheme="majorBidi" w:hAnsiTheme="majorBidi" w:cstheme="majorBidi"/>
          <w:sz w:val="24"/>
          <w:szCs w:val="24"/>
        </w:rPr>
      </w:pPr>
    </w:p>
    <w:sectPr w:rsidR="00A07E77" w:rsidSect="00FC7B57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B57"/>
    <w:rsid w:val="00027662"/>
    <w:rsid w:val="00041483"/>
    <w:rsid w:val="000A0D62"/>
    <w:rsid w:val="000F08A0"/>
    <w:rsid w:val="0018755F"/>
    <w:rsid w:val="00191282"/>
    <w:rsid w:val="001949C7"/>
    <w:rsid w:val="00201D80"/>
    <w:rsid w:val="002B5A15"/>
    <w:rsid w:val="00332DD6"/>
    <w:rsid w:val="00336F5F"/>
    <w:rsid w:val="003A54B2"/>
    <w:rsid w:val="0044443D"/>
    <w:rsid w:val="00477E48"/>
    <w:rsid w:val="004919FB"/>
    <w:rsid w:val="004B2621"/>
    <w:rsid w:val="004D4B23"/>
    <w:rsid w:val="005106A7"/>
    <w:rsid w:val="005330D5"/>
    <w:rsid w:val="00557A46"/>
    <w:rsid w:val="00592F6F"/>
    <w:rsid w:val="005A7E9F"/>
    <w:rsid w:val="0061110F"/>
    <w:rsid w:val="006245DD"/>
    <w:rsid w:val="006419A8"/>
    <w:rsid w:val="00691BB3"/>
    <w:rsid w:val="006D4A31"/>
    <w:rsid w:val="006E6CDE"/>
    <w:rsid w:val="006F1DC9"/>
    <w:rsid w:val="00701EC1"/>
    <w:rsid w:val="007A3780"/>
    <w:rsid w:val="007A53D3"/>
    <w:rsid w:val="0083491B"/>
    <w:rsid w:val="00852D1B"/>
    <w:rsid w:val="00865F85"/>
    <w:rsid w:val="0087167F"/>
    <w:rsid w:val="008742E7"/>
    <w:rsid w:val="008F766D"/>
    <w:rsid w:val="00962004"/>
    <w:rsid w:val="00A07E77"/>
    <w:rsid w:val="00A331D3"/>
    <w:rsid w:val="00A44C5D"/>
    <w:rsid w:val="00A53110"/>
    <w:rsid w:val="00A54F51"/>
    <w:rsid w:val="00A651AE"/>
    <w:rsid w:val="00AE5978"/>
    <w:rsid w:val="00B06658"/>
    <w:rsid w:val="00B07BBA"/>
    <w:rsid w:val="00BC7ADD"/>
    <w:rsid w:val="00BD5369"/>
    <w:rsid w:val="00BE71AF"/>
    <w:rsid w:val="00C03B14"/>
    <w:rsid w:val="00C21F6D"/>
    <w:rsid w:val="00C54542"/>
    <w:rsid w:val="00C774EA"/>
    <w:rsid w:val="00C83489"/>
    <w:rsid w:val="00C86873"/>
    <w:rsid w:val="00CC27A5"/>
    <w:rsid w:val="00CE730D"/>
    <w:rsid w:val="00D25D14"/>
    <w:rsid w:val="00D41939"/>
    <w:rsid w:val="00D6224B"/>
    <w:rsid w:val="00D70026"/>
    <w:rsid w:val="00D98A86"/>
    <w:rsid w:val="00DB5ACC"/>
    <w:rsid w:val="00DD0323"/>
    <w:rsid w:val="00E61D9A"/>
    <w:rsid w:val="00EC7B10"/>
    <w:rsid w:val="00F04126"/>
    <w:rsid w:val="00F64CD6"/>
    <w:rsid w:val="00FB5A42"/>
    <w:rsid w:val="00FC7B57"/>
    <w:rsid w:val="01B03EDC"/>
    <w:rsid w:val="0D8D5394"/>
    <w:rsid w:val="0EFFF78B"/>
    <w:rsid w:val="0F7F888C"/>
    <w:rsid w:val="143FCE08"/>
    <w:rsid w:val="1B7E4C5B"/>
    <w:rsid w:val="1C8B89B0"/>
    <w:rsid w:val="2342A620"/>
    <w:rsid w:val="23AF2002"/>
    <w:rsid w:val="240CA73F"/>
    <w:rsid w:val="28715359"/>
    <w:rsid w:val="2A0E5793"/>
    <w:rsid w:val="2B3E4AA4"/>
    <w:rsid w:val="31F0970D"/>
    <w:rsid w:val="3B0AC60C"/>
    <w:rsid w:val="3E34D9EE"/>
    <w:rsid w:val="3F9533D1"/>
    <w:rsid w:val="406A21AE"/>
    <w:rsid w:val="40FE43ED"/>
    <w:rsid w:val="4232521F"/>
    <w:rsid w:val="45C5555D"/>
    <w:rsid w:val="4983166B"/>
    <w:rsid w:val="4AAB86F8"/>
    <w:rsid w:val="4B994E19"/>
    <w:rsid w:val="561246F2"/>
    <w:rsid w:val="5D270F24"/>
    <w:rsid w:val="5FD03BA4"/>
    <w:rsid w:val="5FF651EC"/>
    <w:rsid w:val="65870E1F"/>
    <w:rsid w:val="680FE39C"/>
    <w:rsid w:val="6D602B77"/>
    <w:rsid w:val="6FAA6619"/>
    <w:rsid w:val="70820FEC"/>
    <w:rsid w:val="70C71FF5"/>
    <w:rsid w:val="73EC436F"/>
    <w:rsid w:val="774D44B2"/>
    <w:rsid w:val="7D003CDF"/>
    <w:rsid w:val="7E8B706C"/>
    <w:rsid w:val="7FB2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06C3"/>
  <w15:chartTrackingRefBased/>
  <w15:docId w15:val="{9D12E51C-2DDE-4F90-86BC-28B1EC69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B57"/>
    <w:pPr>
      <w:spacing w:after="0" w:line="240" w:lineRule="auto"/>
    </w:pPr>
    <w:rPr>
      <w:rFonts w:ascii="Segoe UI" w:hAnsi="Segoe UI" w:cs="Segoe UI"/>
      <w:sz w:val="18"/>
      <w:szCs w:val="18"/>
      <w:lang w:bidi="ur-P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B57"/>
    <w:rPr>
      <w:rFonts w:ascii="Segoe UI" w:hAnsi="Segoe UI" w:cs="Segoe UI"/>
      <w:sz w:val="18"/>
      <w:szCs w:val="18"/>
      <w:lang w:bidi="ur-PK"/>
    </w:rPr>
  </w:style>
  <w:style w:type="table" w:styleId="TableGrid">
    <w:name w:val="Table Grid"/>
    <w:basedOn w:val="TableNormal"/>
    <w:uiPriority w:val="39"/>
    <w:rsid w:val="00FC7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7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B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1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3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3CD8D7-7F5B-41E3-84F1-39EF112337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56AC8-17ED-486D-BDC2-7698B2E5FAC6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013DF2E1-DDBD-40AE-801B-14B398674D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16</cp:revision>
  <dcterms:created xsi:type="dcterms:W3CDTF">2022-04-14T22:06:00Z</dcterms:created>
  <dcterms:modified xsi:type="dcterms:W3CDTF">2023-02-1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